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4F61B" w14:textId="77777777" w:rsidR="0064651F" w:rsidRDefault="0064651F" w:rsidP="006465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 2.</w:t>
      </w:r>
    </w:p>
    <w:p w14:paraId="2487468C" w14:textId="77777777" w:rsidR="0038187A" w:rsidRDefault="0038187A" w:rsidP="0064651F">
      <w:pPr>
        <w:rPr>
          <w:rFonts w:ascii="Times New Roman" w:hAnsi="Times New Roman" w:cs="Times New Roman"/>
        </w:rPr>
      </w:pPr>
    </w:p>
    <w:p w14:paraId="5F6244C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>#NEXUS</w:t>
      </w:r>
    </w:p>
    <w:p w14:paraId="57F52709" w14:textId="151D2CD4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>[written Fri Nov 1</w:t>
      </w:r>
      <w:r w:rsidR="00176800">
        <w:rPr>
          <w:rFonts w:ascii="Times New Roman" w:hAnsi="Times New Roman" w:cs="Times New Roman"/>
        </w:rPr>
        <w:t>4 12:48:27 MST 2014 by Mesquite</w:t>
      </w:r>
      <w:r w:rsidRPr="00D40C1E">
        <w:rPr>
          <w:rFonts w:ascii="Times New Roman" w:hAnsi="Times New Roman" w:cs="Times New Roman"/>
        </w:rPr>
        <w:t xml:space="preserve"> version 2.75 (build 566) at Karl-Jarviss-MacBook-Pro-2.local/192.168.1.139]</w:t>
      </w:r>
    </w:p>
    <w:p w14:paraId="72E76C91" w14:textId="77777777" w:rsidR="0064651F" w:rsidRPr="00D40C1E" w:rsidRDefault="0064651F" w:rsidP="0064651F">
      <w:pPr>
        <w:rPr>
          <w:rFonts w:ascii="Times New Roman" w:hAnsi="Times New Roman" w:cs="Times New Roman"/>
        </w:rPr>
      </w:pPr>
    </w:p>
    <w:p w14:paraId="333CF0E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>BEGIN TAXA;</w:t>
      </w:r>
    </w:p>
    <w:p w14:paraId="43F1F1D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TITLE Taxa;</w:t>
      </w:r>
    </w:p>
    <w:p w14:paraId="33D7492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DIMENSIONS NTAX=199;</w:t>
      </w:r>
    </w:p>
    <w:p w14:paraId="651E2FA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TAXLABELS</w:t>
      </w:r>
    </w:p>
    <w:p w14:paraId="5217661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 xml:space="preserve">Opi_1_1_1 Aca_Eriop_Aceria_parapopu Aca_Eryth_1_1 Ara_Dicty_Dictyna_1 Ara_Lycos_1_1 Ara_Oxyop_Oxyopes_1 Ara_Philo_Philodro_1 Ara_Theri_1_1 Ara_Theri_1_2 Ara_Clubi_Chiracan_1 Ara_Clubi_1_1 Ara_Clubi_1_2 Ara_Clubi_1_3 Ara_Arane_Araneus_1 Ara_Arane_Araniell_2 Ara_Arane_Metapeir_1 Ara_Arane_Metazygi_wittfeld Ara_Arane_Neoscona_1 Ara_Arane_1_1 Ara_Thomi_Misumeno_1 Ara_Thomi_Misumeno_2 Ara_Thomi_1_1 Ara_Thomi_1_2 Ara_Thomi_1_3 Ara_Thomi_1_4 Ara_Salti_Bredana_1 Ara_Salti_Corythal_1 Ara_Salti_Metacyrb_1 Ara_Salti_Metaphid_1 Ara_Salti_Metaphid_2 Ara_Salti_Paradamo_1 Ara_Salti_Phidippu_1 Ara_Salti_Salticus_1 Ara_Salti_Salticus_scenicus Ara_Salti_Talavera_1 Ara_Salti_1_4 Ara_Salti_1_5 Ara_Salti_1_6 Ara_Salti_1_7 Ara_Salti_1_8 Ara_Salti_1_9 Ara_Salti_1_10 Mic_1_1_1 Odo_Coena_1_1 Der_Forfi_1_1 Ort_Acrid_Melanopl_sanguini Ort_Gryll_Oecanthu_1 Ort_Tetti_1_1 Thy_Aeolo_1_1 Thy_Thrip_1_1 Thy_1_1_2 Hem_Diasp_Lepidosa_ulmi Hem_Aphid_Chaitoph_populico Hem_Aphid_Chaitoph_popullel Hem_Aphid_Thecabiu_populico Hem_Aphid_Thecabiu_populimo Hem_Aphid_Pemphigu_populigl Hem_Aphid_Pemphigu_populitr Hem_Aphid_Pemphigu_betae Hem_Aphid_Pemphigu_populica Hem_Cixii_1_1 Hem_Cerco_1_1 Hem_Cerco_1_2 Hem_Cicad_Gypona_1 Hem_Cicad_1_2 Hem_Cicad_1_3 Hem_Cicad_1_4 Hem_Cicad_1_5 Hem_Cicad_1_6 Hem_Cicad_1_7 Hem_Cicad_1_8 Hem_Cicad_1_10 Hem_Cicad_1_11 Hem_Cicad_1_12 Hem_Cicad_1_13 Hem_Cicad_1_14 Hem_Membr_1_1 Hem_Membr_1_2 Hem_Lygae_1_2 Hem_Rhopa_Leptocor_trivitta Hem_Scute_1_1 Hem_Penta_Apatetic_1 Hem_Penta_Brochyme_1 Hem_Penta_Euschist_1 Hem_Penta_Podisus_1 Hem_Penta_Thyanta_1 Hem_Reduv_Phymata_1 Hem_Reduv_Zelus_1 Hem_Reduv_1_1 Hem_Antho_Anthocor_antevole Hem_Nabid_1_1 Hem_Tingi_1_1 Hem_Mirid_Ceratoca_1 Hem_Mirid_1_1 Hem_Mirid_1_2 Hem_Mirid_1_3 Hem_Mirid_1_4 Hem_Mirid_1_5 Hem_Mirid_1_6 Hem_Mirid_1_7 Neu_Chrys_Argia_5 Neu_Raphi_1_1 Col_Anthi_1_1 Col_Bupre_1_1 Col_Canth_1_1 Col_Cicin_1_1 Col_Derme_1_1 Col_Lampy_1_1 Col_Scara_1_1 Col_Silph_1_1 Col_Teneb_1_1 Col_Cleri_1_1 Col_Cleri_1_2 Col_Morde_1_1 Col_Morde_1_2 Col_Melyr_1_1 Col_Melyr_1_2 Col_Melyr_1_3 Col_Melyr_1_4 Col_Chrys_Chrysome_confluen Col_Chrys_1_1 Col_Chrys_1_2 Col_Chrys_1_3 Col_Chrys_1_4 Col_Chrys_1_5 Col_Curcu_Microtyp_2 Col_Curcu_1_1 Col_Curcu_1_3 Col_Curcu_1_4 Col_Curcu_1_5 Col_Curcu_1_6 Col_Cocci_Adalia_bipuncta Col_Cocci_Coccinel_septum Col_Cocci_Cryptola_1 Col_Cocci_Harmonia_axyridis Col_Cocci_Hippodam_converge Col_Cocci_Scymnus_1 Col_Cocci_1_1 Col_Cocci_1_2 Hym_Chalc_1_1 Hym_Dryin_1_1 Hym_Encyr_1_1 Hym_Eulop_1_1 Hym_Eupel_1_2 Hym_Euryt_1_1 Hym_Ptero_1_1 Hym_Sphec_1_1 Hym_Vespi_1_1 Hym_Mymar_Stephano_1 Hym_Mymar_1_1 Hym_Tenth_Nematus_1 Hym_Tenth_Phylloco_1 Hym_Andre_1_1 </w:t>
      </w:r>
      <w:r w:rsidRPr="00D40C1E">
        <w:rPr>
          <w:rFonts w:ascii="Times New Roman" w:hAnsi="Times New Roman" w:cs="Times New Roman"/>
        </w:rPr>
        <w:lastRenderedPageBreak/>
        <w:t xml:space="preserve">Hym_Apida_1_1 Hym_Halic_1_1 Hym_Braco_1_2 Hym_Braco_1_3 Hym_Braco_1_4 Hym_Braco_1_5 Hym_Ichne_1_2 Hym_Ichne_1_3 Hym_Ichne_1_4 Hym_Ichne_1_5 Hym_Formi_Camponot_1 Hym_Formi_Tetramor_caespitu Hym_Formi_Formica_1 Hym_Formi_Formica_2 Hym_Formi_Formica_propinqu Lep_Graci_Phyllocn_1 Lep_Lyone_Paraleuc_albella Lep_Noctu_1_1 Lep_1_1_1 Lep_Gelec_Anacamps_niveopul Lep_Gelec_1_1 Lep_Geome_Alsophil_pometari Lep_Geome_1_1 Lep_Tortr_Gypsonom_haimbach Lep_Tortr_1_4 Lep_Tortr_1_5 Lep_Tortr_1_6 Dip_Antho_1_1 Dip_Bibio_1_1 Dip_Bomby_1_1 Dip_Calli_1_1 Dip_Cerat_1_1 Dip_Chiro_1_1 Dip_Chlor_1_1 Dip_Empid_1_1 Dip_Ottit_1_1 Dip_Phori_1_1 Dip_Sciar_1_1 Dip_Syrph_1_4 Dip_Tachy_1_1 Dip_Tephr_1_1 Dip_There_1_1 Dip_Agrom_Hexomyza_schineri Dip_Agrom_1_1 Dip_Musci_1_1 Dip_Musci_1_2 </w:t>
      </w:r>
    </w:p>
    <w:p w14:paraId="66B3AE2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;</w:t>
      </w:r>
    </w:p>
    <w:p w14:paraId="162D2AC5" w14:textId="77777777" w:rsidR="0064651F" w:rsidRPr="00D40C1E" w:rsidRDefault="0064651F" w:rsidP="0064651F">
      <w:pPr>
        <w:rPr>
          <w:rFonts w:ascii="Times New Roman" w:hAnsi="Times New Roman" w:cs="Times New Roman"/>
        </w:rPr>
      </w:pPr>
    </w:p>
    <w:p w14:paraId="5DCE932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>END;</w:t>
      </w:r>
    </w:p>
    <w:p w14:paraId="58F0BD06" w14:textId="77777777" w:rsidR="0064651F" w:rsidRPr="00D40C1E" w:rsidRDefault="0064651F" w:rsidP="0064651F">
      <w:pPr>
        <w:rPr>
          <w:rFonts w:ascii="Times New Roman" w:hAnsi="Times New Roman" w:cs="Times New Roman"/>
        </w:rPr>
      </w:pPr>
    </w:p>
    <w:p w14:paraId="2690784E" w14:textId="77777777" w:rsidR="0064651F" w:rsidRPr="00D40C1E" w:rsidRDefault="0064651F" w:rsidP="0064651F">
      <w:pPr>
        <w:rPr>
          <w:rFonts w:ascii="Times New Roman" w:hAnsi="Times New Roman" w:cs="Times New Roman"/>
        </w:rPr>
      </w:pPr>
    </w:p>
    <w:p w14:paraId="0F641C1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>BEGIN TREES;</w:t>
      </w:r>
    </w:p>
    <w:p w14:paraId="0E97148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Title Imported_trees;</w:t>
      </w:r>
    </w:p>
    <w:p w14:paraId="54FA1A1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LINK Taxa = Taxa;</w:t>
      </w:r>
    </w:p>
    <w:p w14:paraId="19C6AE0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TRANSLATE</w:t>
      </w:r>
    </w:p>
    <w:p w14:paraId="76102B8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 Opi_1_1_1,</w:t>
      </w:r>
    </w:p>
    <w:p w14:paraId="6563793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 Aca_Eriop_Aceria_parapopu,</w:t>
      </w:r>
    </w:p>
    <w:p w14:paraId="342F223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 Aca_Eryth_1_1,</w:t>
      </w:r>
    </w:p>
    <w:p w14:paraId="0F40073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 Ara_Dicty_Dictyna_1,</w:t>
      </w:r>
    </w:p>
    <w:p w14:paraId="2660EEF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 Ara_Lycos_1_1,</w:t>
      </w:r>
    </w:p>
    <w:p w14:paraId="6FBD5A5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 Ara_Oxyop_Oxyopes_1,</w:t>
      </w:r>
    </w:p>
    <w:p w14:paraId="4E3FB42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 Ara_Philo_Philodro_1,</w:t>
      </w:r>
    </w:p>
    <w:p w14:paraId="7CEF932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 Ara_Theri_1_1,</w:t>
      </w:r>
    </w:p>
    <w:p w14:paraId="0DEC846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 Ara_Theri_1_2,</w:t>
      </w:r>
    </w:p>
    <w:p w14:paraId="45A113D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 Ara_Clubi_Chiracan_1,</w:t>
      </w:r>
    </w:p>
    <w:p w14:paraId="4F836C4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 Ara_Clubi_1_1,</w:t>
      </w:r>
    </w:p>
    <w:p w14:paraId="7FDD068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 Ara_Clubi_1_2,</w:t>
      </w:r>
    </w:p>
    <w:p w14:paraId="5D51429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 Ara_Clubi_1_3,</w:t>
      </w:r>
    </w:p>
    <w:p w14:paraId="1175506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 Ara_Arane_Araneus_1,</w:t>
      </w:r>
    </w:p>
    <w:p w14:paraId="5C99A72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5 Ara_Arane_Araniell_2,</w:t>
      </w:r>
    </w:p>
    <w:p w14:paraId="0DAE5E0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6 Ara_Arane_Metapeir_1,</w:t>
      </w:r>
    </w:p>
    <w:p w14:paraId="755B259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 Ara_Arane_Metazygi_wittfeld,</w:t>
      </w:r>
    </w:p>
    <w:p w14:paraId="44BDD7E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 Ara_Arane_Neoscona_1,</w:t>
      </w:r>
    </w:p>
    <w:p w14:paraId="4210FF8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 Ara_Arane_1_1,</w:t>
      </w:r>
    </w:p>
    <w:p w14:paraId="2128B25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0 Ara_Thomi_Misumeno_1,</w:t>
      </w:r>
    </w:p>
    <w:p w14:paraId="314F9A7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1 Ara_Thomi_Misumeno_2,</w:t>
      </w:r>
    </w:p>
    <w:p w14:paraId="55E48FC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2 Ara_Thomi_1_1,</w:t>
      </w:r>
    </w:p>
    <w:p w14:paraId="3C6DB8D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3 Ara_Thomi_1_2,</w:t>
      </w:r>
    </w:p>
    <w:p w14:paraId="5859C6C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4 Ara_Thomi_1_3,</w:t>
      </w:r>
    </w:p>
    <w:p w14:paraId="072ADD7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5 Ara_Thomi_1_4,</w:t>
      </w:r>
    </w:p>
    <w:p w14:paraId="127EE1A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6 Ara_Salti_Bredana_1,</w:t>
      </w:r>
    </w:p>
    <w:p w14:paraId="28A422E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7 Ara_Salti_Corythal_1,</w:t>
      </w:r>
    </w:p>
    <w:p w14:paraId="3BDAEFB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8 Ara_Salti_Metacyrb_1,</w:t>
      </w:r>
    </w:p>
    <w:p w14:paraId="592A775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29 Ara_Salti_Metaphid_1,</w:t>
      </w:r>
    </w:p>
    <w:p w14:paraId="4D30881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0 Ara_Salti_Metaphid_2,</w:t>
      </w:r>
    </w:p>
    <w:p w14:paraId="59E0B0A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1 Ara_Salti_Paradamo_1,</w:t>
      </w:r>
    </w:p>
    <w:p w14:paraId="1BE573D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2 Ara_Salti_Phidippu_1,</w:t>
      </w:r>
    </w:p>
    <w:p w14:paraId="4C991CE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3 Ara_Salti_Salticus_1,</w:t>
      </w:r>
    </w:p>
    <w:p w14:paraId="28F5923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4 Ara_Salti_Salticus_scenicus,</w:t>
      </w:r>
    </w:p>
    <w:p w14:paraId="6FF65351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5 Ara_Salti_Talavera_1,</w:t>
      </w:r>
    </w:p>
    <w:p w14:paraId="57E72B6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6 Ara_Salti_1_4,</w:t>
      </w:r>
    </w:p>
    <w:p w14:paraId="5A782A3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7 Ara_Salti_1_5,</w:t>
      </w:r>
    </w:p>
    <w:p w14:paraId="4EF9459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8 Ara_Salti_1_6,</w:t>
      </w:r>
    </w:p>
    <w:p w14:paraId="4BF0A7F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39 Ara_Salti_1_7,</w:t>
      </w:r>
    </w:p>
    <w:p w14:paraId="6A68D2A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0 Ara_Salti_1_8,</w:t>
      </w:r>
    </w:p>
    <w:p w14:paraId="5266FAC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1 Ara_Salti_1_9,</w:t>
      </w:r>
    </w:p>
    <w:p w14:paraId="53B0A75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2 Ara_Salti_1_10,</w:t>
      </w:r>
    </w:p>
    <w:p w14:paraId="3B11CEF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3 Mic_1_1_1,</w:t>
      </w:r>
    </w:p>
    <w:p w14:paraId="353E93D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4 Odo_Coena_1_1,</w:t>
      </w:r>
    </w:p>
    <w:p w14:paraId="3CBA16A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5 Der_Forfi_1_1,</w:t>
      </w:r>
    </w:p>
    <w:p w14:paraId="4A03574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6 Ort_Acrid_Melanopl_sanguini,</w:t>
      </w:r>
    </w:p>
    <w:p w14:paraId="7D377C5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7 Ort_Gryll_Oecanthu_1,</w:t>
      </w:r>
    </w:p>
    <w:p w14:paraId="54A99E4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8 Ort_Tetti_1_1,</w:t>
      </w:r>
    </w:p>
    <w:p w14:paraId="0A2AA62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49 Thy_Aeolo_1_1,</w:t>
      </w:r>
    </w:p>
    <w:p w14:paraId="2134BFC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0 Thy_Thrip_1_1,</w:t>
      </w:r>
    </w:p>
    <w:p w14:paraId="7FAEAD3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1 Thy_1_1_2,</w:t>
      </w:r>
    </w:p>
    <w:p w14:paraId="6B388C2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2 Hem_Diasp_Lepidosa_ulmi,</w:t>
      </w:r>
    </w:p>
    <w:p w14:paraId="73654DD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3 Hem_Aphid_Chaitoph_populico,</w:t>
      </w:r>
    </w:p>
    <w:p w14:paraId="1069232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4 Hem_Aphid_Chaitoph_popullel,</w:t>
      </w:r>
    </w:p>
    <w:p w14:paraId="2C7753F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5 Hem_Aphid_Thecabiu_populico,</w:t>
      </w:r>
    </w:p>
    <w:p w14:paraId="78DDADD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6 Hem_Aphid_Thecabiu_populimo,</w:t>
      </w:r>
    </w:p>
    <w:p w14:paraId="6B62A29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7 Hem_Aphid_Pemphigu_populigl,</w:t>
      </w:r>
    </w:p>
    <w:p w14:paraId="4203549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8 Hem_Aphid_Pemphigu_populitr,</w:t>
      </w:r>
    </w:p>
    <w:p w14:paraId="14D0FC7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59 Hem_Aphid_Pemphigu_betae,</w:t>
      </w:r>
    </w:p>
    <w:p w14:paraId="3071883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0 Hem_Aphid_Pemphigu_populica,</w:t>
      </w:r>
    </w:p>
    <w:p w14:paraId="0E8387E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1 Hem_Cixii_1_1,</w:t>
      </w:r>
    </w:p>
    <w:p w14:paraId="6701DEF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2 Hem_Cerco_1_1,</w:t>
      </w:r>
    </w:p>
    <w:p w14:paraId="4DD49EF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3 Hem_Cerco_1_2,</w:t>
      </w:r>
    </w:p>
    <w:p w14:paraId="70E2A09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4 Hem_Cicad_Gypona_1,</w:t>
      </w:r>
    </w:p>
    <w:p w14:paraId="413802F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5 Hem_Cicad_1_2,</w:t>
      </w:r>
    </w:p>
    <w:p w14:paraId="1CD7BC6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6 Hem_Cicad_1_3,</w:t>
      </w:r>
    </w:p>
    <w:p w14:paraId="1B63144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7 Hem_Cicad_1_4,</w:t>
      </w:r>
    </w:p>
    <w:p w14:paraId="430ED53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8 Hem_Cicad_1_5,</w:t>
      </w:r>
    </w:p>
    <w:p w14:paraId="2B1699D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69 Hem_Cicad_1_6,</w:t>
      </w:r>
    </w:p>
    <w:p w14:paraId="1D1988E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0 Hem_Cicad_1_7,</w:t>
      </w:r>
    </w:p>
    <w:p w14:paraId="77A6DD8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1 Hem_Cicad_1_8,</w:t>
      </w:r>
    </w:p>
    <w:p w14:paraId="578DD11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2 Hem_Cicad_1_10,</w:t>
      </w:r>
    </w:p>
    <w:p w14:paraId="769C71F1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3 Hem_Cicad_1_11,</w:t>
      </w:r>
    </w:p>
    <w:p w14:paraId="6ACC290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4 Hem_Cicad_1_12,</w:t>
      </w:r>
    </w:p>
    <w:p w14:paraId="354EE2C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5 Hem_Cicad_1_13,</w:t>
      </w:r>
    </w:p>
    <w:p w14:paraId="2E5E180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6 Hem_Cicad_1_14,</w:t>
      </w:r>
    </w:p>
    <w:p w14:paraId="6ACB849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7 Hem_Membr_1_1,</w:t>
      </w:r>
    </w:p>
    <w:p w14:paraId="1CA9EDA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8 Hem_Membr_1_2,</w:t>
      </w:r>
    </w:p>
    <w:p w14:paraId="3E0F931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79 Hem_Lygae_1_2,</w:t>
      </w:r>
    </w:p>
    <w:p w14:paraId="768B78C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0 Hem_Rhopa_Leptocor_trivitta,</w:t>
      </w:r>
    </w:p>
    <w:p w14:paraId="5FA561C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1 Hem_Scute_1_1,</w:t>
      </w:r>
    </w:p>
    <w:p w14:paraId="66A5EAE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2 Hem_Penta_Apatetic_1,</w:t>
      </w:r>
    </w:p>
    <w:p w14:paraId="0630D22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3 Hem_Penta_Brochyme_1,</w:t>
      </w:r>
    </w:p>
    <w:p w14:paraId="19FA9A7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4 Hem_Penta_Euschist_1,</w:t>
      </w:r>
    </w:p>
    <w:p w14:paraId="3E0412C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5 Hem_Penta_Podisus_1,</w:t>
      </w:r>
    </w:p>
    <w:p w14:paraId="3D5156C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6 Hem_Penta_Thyanta_1,</w:t>
      </w:r>
    </w:p>
    <w:p w14:paraId="747BCFA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7 Hem_Reduv_Phymata_1,</w:t>
      </w:r>
    </w:p>
    <w:p w14:paraId="4CD97FE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8 Hem_Reduv_Zelus_1,</w:t>
      </w:r>
    </w:p>
    <w:p w14:paraId="4F0C72B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89 Hem_Reduv_1_1,</w:t>
      </w:r>
    </w:p>
    <w:p w14:paraId="2B9ADB3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0 Hem_Antho_Anthocor_antevole,</w:t>
      </w:r>
    </w:p>
    <w:p w14:paraId="6ED8679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1 Hem_Nabid_1_1,</w:t>
      </w:r>
    </w:p>
    <w:p w14:paraId="7F0A851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2 Hem_Tingi_1_1,</w:t>
      </w:r>
    </w:p>
    <w:p w14:paraId="51A1763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3 Hem_Mirid_Ceratoca_1,</w:t>
      </w:r>
    </w:p>
    <w:p w14:paraId="3A3FE26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4 Hem_Mirid_1_1,</w:t>
      </w:r>
    </w:p>
    <w:p w14:paraId="3FDCA65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5 Hem_Mirid_1_2,</w:t>
      </w:r>
    </w:p>
    <w:p w14:paraId="0EE712A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6 Hem_Mirid_1_3,</w:t>
      </w:r>
    </w:p>
    <w:p w14:paraId="51C46F5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7 Hem_Mirid_1_4,</w:t>
      </w:r>
    </w:p>
    <w:p w14:paraId="77EFECB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8 Hem_Mirid_1_5,</w:t>
      </w:r>
    </w:p>
    <w:p w14:paraId="4A59045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99 Hem_Mirid_1_6,</w:t>
      </w:r>
    </w:p>
    <w:p w14:paraId="5408721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0 Hem_Mirid_1_7,</w:t>
      </w:r>
    </w:p>
    <w:p w14:paraId="630ED40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1 Neu_Chrys_Argia_5,</w:t>
      </w:r>
    </w:p>
    <w:p w14:paraId="4AE9A07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2 Neu_Raphi_1_1,</w:t>
      </w:r>
    </w:p>
    <w:p w14:paraId="7FBD890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3 Col_Anthi_1_1,</w:t>
      </w:r>
    </w:p>
    <w:p w14:paraId="253E102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4 Col_Bupre_1_1,</w:t>
      </w:r>
    </w:p>
    <w:p w14:paraId="58FDAC4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5 Col_Canth_1_1,</w:t>
      </w:r>
    </w:p>
    <w:p w14:paraId="16C8493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6 Col_Cicin_1_1,</w:t>
      </w:r>
    </w:p>
    <w:p w14:paraId="1CAE6A4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7 Col_Derme_1_1,</w:t>
      </w:r>
    </w:p>
    <w:p w14:paraId="6A2FD35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8 Col_Lampy_1_1,</w:t>
      </w:r>
    </w:p>
    <w:p w14:paraId="47CBE7F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09 Col_Scara_1_1,</w:t>
      </w:r>
    </w:p>
    <w:p w14:paraId="748E67A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0 Col_Silph_1_1,</w:t>
      </w:r>
    </w:p>
    <w:p w14:paraId="162CA1E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1 Col_Teneb_1_1,</w:t>
      </w:r>
    </w:p>
    <w:p w14:paraId="494CFCF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2 Col_Cleri_1_1,</w:t>
      </w:r>
    </w:p>
    <w:p w14:paraId="2991002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3 Col_Cleri_1_2,</w:t>
      </w:r>
    </w:p>
    <w:p w14:paraId="3ABF6DAC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4 Col_Morde_1_1,</w:t>
      </w:r>
    </w:p>
    <w:p w14:paraId="5CDF3E5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5 Col_Morde_1_2,</w:t>
      </w:r>
    </w:p>
    <w:p w14:paraId="7B678E2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6 Col_Melyr_1_1,</w:t>
      </w:r>
    </w:p>
    <w:p w14:paraId="4EC58CB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7 Col_Melyr_1_2,</w:t>
      </w:r>
    </w:p>
    <w:p w14:paraId="0BB42FC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8 Col_Melyr_1_3,</w:t>
      </w:r>
    </w:p>
    <w:p w14:paraId="1A9ADE2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19 Col_Melyr_1_4,</w:t>
      </w:r>
    </w:p>
    <w:p w14:paraId="424A7D9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0 Col_Chrys_Chrysome_confluen,</w:t>
      </w:r>
    </w:p>
    <w:p w14:paraId="3EC05BB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1 Col_Chrys_1_1,</w:t>
      </w:r>
    </w:p>
    <w:p w14:paraId="748AC00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2 Col_Chrys_1_2,</w:t>
      </w:r>
    </w:p>
    <w:p w14:paraId="09F6FE1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3 Col_Chrys_1_3,</w:t>
      </w:r>
    </w:p>
    <w:p w14:paraId="637E1E3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4 Col_Chrys_1_4,</w:t>
      </w:r>
    </w:p>
    <w:p w14:paraId="7859A20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5 Col_Chrys_1_5,</w:t>
      </w:r>
    </w:p>
    <w:p w14:paraId="21A9F16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6 Col_Curcu_Microtyp_2,</w:t>
      </w:r>
    </w:p>
    <w:p w14:paraId="0F9E2CC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7 Col_Curcu_1_1,</w:t>
      </w:r>
    </w:p>
    <w:p w14:paraId="4228582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8 Col_Curcu_1_3,</w:t>
      </w:r>
    </w:p>
    <w:p w14:paraId="20CBDC0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29 Col_Curcu_1_4,</w:t>
      </w:r>
    </w:p>
    <w:p w14:paraId="47C4503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0 Col_Curcu_1_5,</w:t>
      </w:r>
    </w:p>
    <w:p w14:paraId="5146CBE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1 Col_Curcu_1_6,</w:t>
      </w:r>
    </w:p>
    <w:p w14:paraId="240999B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2 Col_Cocci_Adalia_bipuncta,</w:t>
      </w:r>
    </w:p>
    <w:p w14:paraId="1F5BB75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3 Col_Cocci_Coccinel_septum,</w:t>
      </w:r>
    </w:p>
    <w:p w14:paraId="1C942EC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4 Col_Cocci_Cryptola_1,</w:t>
      </w:r>
    </w:p>
    <w:p w14:paraId="7BD2B93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5 Col_Cocci_Harmonia_axyridis,</w:t>
      </w:r>
    </w:p>
    <w:p w14:paraId="5E19678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6 Col_Cocci_Hippodam_converge,</w:t>
      </w:r>
    </w:p>
    <w:p w14:paraId="0FA55E0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7 Col_Cocci_Scymnus_1,</w:t>
      </w:r>
    </w:p>
    <w:p w14:paraId="56148D3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8 Col_Cocci_1_1,</w:t>
      </w:r>
    </w:p>
    <w:p w14:paraId="6D7AD8B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39 Col_Cocci_1_2,</w:t>
      </w:r>
    </w:p>
    <w:p w14:paraId="1CD9AF5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0 Hym_Chalc_1_1,</w:t>
      </w:r>
    </w:p>
    <w:p w14:paraId="6629616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1 Hym_Dryin_1_1,</w:t>
      </w:r>
    </w:p>
    <w:p w14:paraId="5C8B2F8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2 Hym_Encyr_1_1,</w:t>
      </w:r>
    </w:p>
    <w:p w14:paraId="62AADF8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3 Hym_Eulop_1_1,</w:t>
      </w:r>
    </w:p>
    <w:p w14:paraId="504D17B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4 Hym_Eupel_1_2,</w:t>
      </w:r>
    </w:p>
    <w:p w14:paraId="389324F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5 Hym_Euryt_1_1,</w:t>
      </w:r>
    </w:p>
    <w:p w14:paraId="7FFCEF2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6 Hym_Ptero_1_1,</w:t>
      </w:r>
    </w:p>
    <w:p w14:paraId="256F1DC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7 Hym_Sphec_1_1,</w:t>
      </w:r>
    </w:p>
    <w:p w14:paraId="32D561A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8 Hym_Vespi_1_1,</w:t>
      </w:r>
    </w:p>
    <w:p w14:paraId="3F1157F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49 Hym_Mymar_Stephano_1,</w:t>
      </w:r>
    </w:p>
    <w:p w14:paraId="1769171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50 Hym_Mymar_1_1,</w:t>
      </w:r>
    </w:p>
    <w:p w14:paraId="35A8B90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51 Hym_Tenth_Nematus_1,</w:t>
      </w:r>
    </w:p>
    <w:p w14:paraId="24D0422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52 Hym_Tenth_Phylloco_1,</w:t>
      </w:r>
    </w:p>
    <w:p w14:paraId="64869381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53 Hym_Andre_1_1,</w:t>
      </w:r>
    </w:p>
    <w:p w14:paraId="19D5A4B1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  <w:lang w:val="de-DE"/>
        </w:rPr>
        <w:t>154 Hym_Apida_1_1,</w:t>
      </w:r>
    </w:p>
    <w:p w14:paraId="341BD233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55 Hym_Halic_1_1,</w:t>
      </w:r>
    </w:p>
    <w:p w14:paraId="2A5BB556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56 Hym_Braco_1_2,</w:t>
      </w:r>
    </w:p>
    <w:p w14:paraId="1B4870AC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57 Hym_Braco_1_3,</w:t>
      </w:r>
    </w:p>
    <w:p w14:paraId="45173473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58 Hym_Braco_1_4,</w:t>
      </w:r>
    </w:p>
    <w:p w14:paraId="264401EF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59 Hym_Braco_1_5,</w:t>
      </w:r>
    </w:p>
    <w:p w14:paraId="1A0B05B8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0 Hym_Ichne_1_2,</w:t>
      </w:r>
    </w:p>
    <w:p w14:paraId="33E719CB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1 Hym_Ichne_1_3,</w:t>
      </w:r>
    </w:p>
    <w:p w14:paraId="43D55231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2 Hym_Ichne_1_4,</w:t>
      </w:r>
    </w:p>
    <w:p w14:paraId="69BF0CA5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3 Hym_Ichne_1_5,</w:t>
      </w:r>
    </w:p>
    <w:p w14:paraId="615516E4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4 Hym_Formi_Camponot_1,</w:t>
      </w:r>
    </w:p>
    <w:p w14:paraId="185C19D3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5 Hym_Formi_Tetramor_caespitu,</w:t>
      </w:r>
    </w:p>
    <w:p w14:paraId="205763D5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6 Hym_Formi_Formica_1,</w:t>
      </w:r>
    </w:p>
    <w:p w14:paraId="539DB459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7 Hym_Formi_Formica_2,</w:t>
      </w:r>
    </w:p>
    <w:p w14:paraId="641CAF98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8 Hym_Formi_Formica_propinqu,</w:t>
      </w:r>
    </w:p>
    <w:p w14:paraId="3B893E53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69 Lep_Graci_Phyllocn_1,</w:t>
      </w:r>
    </w:p>
    <w:p w14:paraId="1B28C368" w14:textId="77777777" w:rsidR="0064651F" w:rsidRPr="00D40C1E" w:rsidRDefault="0064651F" w:rsidP="0064651F">
      <w:pPr>
        <w:rPr>
          <w:rFonts w:ascii="Times New Roman" w:hAnsi="Times New Roman" w:cs="Times New Roman"/>
          <w:lang w:val="de-DE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  <w:t>170 Lep_Lyone_Paraleuc_albella,</w:t>
      </w:r>
    </w:p>
    <w:p w14:paraId="05DD2AA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  <w:lang w:val="de-DE"/>
        </w:rPr>
        <w:tab/>
      </w:r>
      <w:r w:rsidRPr="00D40C1E">
        <w:rPr>
          <w:rFonts w:ascii="Times New Roman" w:hAnsi="Times New Roman" w:cs="Times New Roman"/>
        </w:rPr>
        <w:t>171 Lep_Noctu_1_1,</w:t>
      </w:r>
    </w:p>
    <w:p w14:paraId="10BAE3AD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2 Lep_1_1_1,</w:t>
      </w:r>
    </w:p>
    <w:p w14:paraId="6CBD197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3 Lep_Gelec_Anacamps_niveopul,</w:t>
      </w:r>
    </w:p>
    <w:p w14:paraId="2D87F91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4 Lep_Gelec_1_1,</w:t>
      </w:r>
    </w:p>
    <w:p w14:paraId="546B22F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5 Lep_Geome_Alsophil_pometari,</w:t>
      </w:r>
    </w:p>
    <w:p w14:paraId="2D287DF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6 Lep_Geome_1_1,</w:t>
      </w:r>
    </w:p>
    <w:p w14:paraId="05758E0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7 Lep_Tortr_Gypsonom_haimbach,</w:t>
      </w:r>
    </w:p>
    <w:p w14:paraId="09D76556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8 Lep_Tortr_1_4,</w:t>
      </w:r>
    </w:p>
    <w:p w14:paraId="27575B3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79 Lep_Tortr_1_5,</w:t>
      </w:r>
    </w:p>
    <w:p w14:paraId="5D528DE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0 Lep_Tortr_1_6,</w:t>
      </w:r>
    </w:p>
    <w:p w14:paraId="431A3FE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1 Dip_Antho_1_1,</w:t>
      </w:r>
    </w:p>
    <w:p w14:paraId="6112D6E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2 Dip_Bibio_1_1,</w:t>
      </w:r>
    </w:p>
    <w:p w14:paraId="2ACB9FDB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3 Dip_Bomby_1_1,</w:t>
      </w:r>
    </w:p>
    <w:p w14:paraId="60C06E05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4 Dip_Calli_1_1,</w:t>
      </w:r>
    </w:p>
    <w:p w14:paraId="5149B15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5 Dip_Cerat_1_1,</w:t>
      </w:r>
    </w:p>
    <w:p w14:paraId="1326778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6 Dip_Chiro_1_1,</w:t>
      </w:r>
    </w:p>
    <w:p w14:paraId="45C3829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7 Dip_Chlor_1_1,</w:t>
      </w:r>
    </w:p>
    <w:p w14:paraId="7875452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8 Dip_Empid_1_1,</w:t>
      </w:r>
    </w:p>
    <w:p w14:paraId="45E9C2E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89 Dip_Ottit_1_1,</w:t>
      </w:r>
    </w:p>
    <w:p w14:paraId="33E6EF83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0 Dip_Phori_1_1,</w:t>
      </w:r>
    </w:p>
    <w:p w14:paraId="3D7F3507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1 Dip_Sciar_1_1,</w:t>
      </w:r>
    </w:p>
    <w:p w14:paraId="54222F79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2 Dip_Syrph_1_4,</w:t>
      </w:r>
    </w:p>
    <w:p w14:paraId="3E841E4E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3 Dip_Tachy_1_1,</w:t>
      </w:r>
    </w:p>
    <w:p w14:paraId="6D8B7F02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4 Dip_Tephr_1_1,</w:t>
      </w:r>
    </w:p>
    <w:p w14:paraId="1B94666A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5 Dip_There_1_1,</w:t>
      </w:r>
    </w:p>
    <w:p w14:paraId="2729BF8F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6 Dip_Agrom_Hexomyza_schineri,</w:t>
      </w:r>
    </w:p>
    <w:p w14:paraId="07A69CA1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7 Dip_Agrom_1_1,</w:t>
      </w:r>
    </w:p>
    <w:p w14:paraId="1DD39180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8 Dip_Musci_1_1,</w:t>
      </w:r>
    </w:p>
    <w:p w14:paraId="58819A24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</w:r>
      <w:r w:rsidRPr="00D40C1E">
        <w:rPr>
          <w:rFonts w:ascii="Times New Roman" w:hAnsi="Times New Roman" w:cs="Times New Roman"/>
        </w:rPr>
        <w:tab/>
        <w:t>199 Dip_Musci_1_2;</w:t>
      </w:r>
    </w:p>
    <w:p w14:paraId="7F032B38" w14:textId="77777777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ab/>
        <w:t>TREE Imported_tree_0 = ((1:4.0,(2:1.0,3:1.0)Acari:3.0,(4:3.0,5:3.0,6:3.0,7:3.0,(10:1.0,11:1.0,12:1.0,13:1.0):2.0,(20:1.0,21:1.0,22:1.0,23:1.0,24:1.0,25:1.0):2.0,((8:1.0,9:1.0):1.0,(14:1.0,15:1.0,16:1.0,17:1.0,18:1.0,19:1.0):1.0):1.0,(26:1.0,27:1.0,28:1.0,29:1.0,30:1.0,31:1.0,32:1.0,33:1.0,34:1.0,35:1.0,36:1.0,37:1.0,38:1.0,39:1.0,40:1.0,41:1.0,42:1.0):2.0)Araneae:1.0):10.5,(43:13.5,(44:12.5,((45:2.0,(46:1.0,47:1.0,48:1.0):1.0)Polyneoptera:9.5,(((49:1.0,50:1.0,51:1.0):7.0,((52:5.0,((53:1.0,54:1.0):3.0,(55:3.0,56:3.0,(57:2.0,58:2.0,(59:1.0,60:1.0):1.0):1.0):1.0):1.0)Sternorrhyncha:2.0,((61:3.0,((62:1.0,63:1.0):1.0,(64:1.0,65:1.0,66:1.0,67:1.0,68:1.0,69:1.0,70:1.0,71:1.0,72:1.0,73:1.0,74:1.0,75:1.0,76:1.0,77:1.0,78:1.0):1.0):1.0)Auchenorrhyncha:3.0,((79:3.0,80:3.0,(81:2.0,(82:1.0,83:1.0,84:1.0,85:1.0,86:1.0):1.0)Pentatomoidea:1.0)Pentatomorpha:2.0,((87:1.0,88:1.0,89:1.0):3.0,((90:1.0,91:1.0)Cimicoformes:2.0,(92:2.0,(93:1.0,94:1.0,95:1.0,96:1.0,97:1.0,98:1.0,99:1.0,100:1.0):1.0)Miriformes:1.0):1.0)Cimicomorpha:1.0)Heteroptera:1.0):1.0)Hemiptera:1.0)Hemimetabola:2.5,(((151:1.0,152:1.0):4.0,((147:3.0,148:3.0,(153:1.0,154:1.0,155:1.0):2.0,(164:2.0,165:2.0,(166:1.0,167:1.0,168:1.0):1.0):1.0)Aculeata:1.0,(((156:1.0,157:1.0,158:1.0,159:1.0):1.0,(160:1.0,161:1.0,162:1.0,163:1.0):1.0)Ichneumonoidea:1.0,((149:1.0,150:1.0):1.0,(140:1.0,141:1.0,142:1.0,143:1.0,144:1.0,145:1.0,146:1.0):1.0)Proctotrupomorpha:1.0):1.0)Apocrita:1.0)Hymenoptera:4.5,(((169:2.0,170:2.0,171:2.0,172:2.0,(173:1.0,174:1.0):1.0,(175:1.0,176:1.0):1.0,(177:1.0,178:1.0,179:1.0,180:1.0):1.0)Lepidoptera:4.0,(182:4.0,185:4.0,186:4.0,191:4.0,(183:3.0,184:3.0,187:3.0,188:3.0,189:3.0,190:3.0,192:3.0,193:3.0,194:3.0,195:3.0,(196:1.0,197:1.0):2.0,(181:2.0,(198:1.0,199:1.0):1.0):1.0)Brachycera:1.0)Diptera:2.0):2.5,((101:1.0,102:1.0):4.5,(106:5.0,(107:4.0,109:4.0,110:4.0,(104:1.0,105:1.0,108:1.0)Elateriformia:3.0,((116:1.0,117:1.0,118:1.0,119:1.0):2.0,(103:2.0,111:2.0,(112:1.0,113:1.0):1.0,(114:1.0,115:1.0):1.0)Tenebrionoidea:1.0,(120:1.0,121:1.0,122:1.0,123:1.0,124:1.0,125:1.0):2.0,(126:1.0,127:1.0,128:1.0,129:1.0,130:1.0,131:1.0):2.0,(132:1.0,133:1.0,134:1.0,135:1.0,136:1.0,137:1.0,138:1.0,139:1.0):2.0):1.0)Polyphaga:1.0)Coleoptera:0.5):3.0):1.0)Holometabola:1.0):1.0)Neoptera:1.0):1.0)Insecta:1.0):1.0[% ] [% ] [%  setBetweenBits = selected ];</w:t>
      </w:r>
    </w:p>
    <w:p w14:paraId="379E02DF" w14:textId="77777777" w:rsidR="0064651F" w:rsidRPr="00D40C1E" w:rsidRDefault="0064651F" w:rsidP="0064651F">
      <w:pPr>
        <w:rPr>
          <w:rFonts w:ascii="Times New Roman" w:hAnsi="Times New Roman" w:cs="Times New Roman"/>
        </w:rPr>
      </w:pPr>
    </w:p>
    <w:p w14:paraId="18971BA5" w14:textId="1B4D88CD" w:rsidR="0064651F" w:rsidRPr="00D40C1E" w:rsidRDefault="0064651F" w:rsidP="0064651F">
      <w:pPr>
        <w:rPr>
          <w:rFonts w:ascii="Times New Roman" w:hAnsi="Times New Roman" w:cs="Times New Roman"/>
        </w:rPr>
      </w:pPr>
      <w:r w:rsidRPr="00D40C1E">
        <w:rPr>
          <w:rFonts w:ascii="Times New Roman" w:hAnsi="Times New Roman" w:cs="Times New Roman"/>
        </w:rPr>
        <w:t>END;</w:t>
      </w:r>
      <w:bookmarkStart w:id="0" w:name="_GoBack"/>
      <w:bookmarkEnd w:id="0"/>
    </w:p>
    <w:p w14:paraId="780C4734" w14:textId="77777777" w:rsidR="00077AAD" w:rsidRDefault="00176800"/>
    <w:sectPr w:rsidR="00077AAD" w:rsidSect="004E5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9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51F"/>
    <w:rsid w:val="000B7678"/>
    <w:rsid w:val="00176800"/>
    <w:rsid w:val="00220C9B"/>
    <w:rsid w:val="0038187A"/>
    <w:rsid w:val="003A20E5"/>
    <w:rsid w:val="004E554E"/>
    <w:rsid w:val="0064651F"/>
    <w:rsid w:val="00E6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9F7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4651F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98</Words>
  <Characters>9110</Characters>
  <Application>Microsoft Macintosh Word</Application>
  <DocSecurity>0</DocSecurity>
  <Lines>75</Lines>
  <Paragraphs>21</Paragraphs>
  <ScaleCrop>false</ScaleCrop>
  <LinksUpToDate>false</LinksUpToDate>
  <CharactersWithSpaces>10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Jarvis</dc:creator>
  <cp:keywords/>
  <dc:description/>
  <cp:lastModifiedBy>Karl Jarvis</cp:lastModifiedBy>
  <cp:revision>3</cp:revision>
  <dcterms:created xsi:type="dcterms:W3CDTF">2017-05-18T03:52:00Z</dcterms:created>
  <dcterms:modified xsi:type="dcterms:W3CDTF">2017-05-18T03:56:00Z</dcterms:modified>
</cp:coreProperties>
</file>